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4A42E" w14:textId="7212E4F3" w:rsidR="00A1700C" w:rsidRPr="00115462" w:rsidRDefault="00A1700C" w:rsidP="00A1700C">
      <w:pPr>
        <w:pStyle w:val="Caption"/>
        <w:rPr>
          <w:rFonts w:ascii="Times New Roman" w:hAnsi="Times New Roman" w:cs="Times New Roman"/>
          <w:i w:val="0"/>
          <w:color w:val="auto"/>
          <w:sz w:val="36"/>
        </w:rPr>
      </w:pPr>
      <w:bookmarkStart w:id="0" w:name="_Toc393972239"/>
      <w:r w:rsidRPr="00115462">
        <w:rPr>
          <w:rFonts w:ascii="Times New Roman" w:hAnsi="Times New Roman" w:cs="Times New Roman"/>
          <w:i w:val="0"/>
          <w:color w:val="auto"/>
          <w:sz w:val="24"/>
        </w:rPr>
        <w:t>QUESTIONNAIRE TO DOCUMENT FOODS FREQUENTLY PURCHASED BY PUPILS</w:t>
      </w:r>
      <w:bookmarkEnd w:id="0"/>
    </w:p>
    <w:p w14:paraId="556B1DCD" w14:textId="77777777" w:rsidR="00A1700C" w:rsidRPr="00115462" w:rsidRDefault="00A1700C" w:rsidP="00A1700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115462">
        <w:rPr>
          <w:rFonts w:ascii="Times New Roman" w:hAnsi="Times New Roman" w:cs="Times New Roman"/>
          <w:b/>
          <w:sz w:val="24"/>
        </w:rPr>
        <w:t>SCHOOL OF PUBLIC HEALTH, UNIVERSITY OF GHANA</w:t>
      </w:r>
    </w:p>
    <w:p w14:paraId="096317F2" w14:textId="77777777" w:rsidR="00A1700C" w:rsidRPr="00115462" w:rsidRDefault="00A1700C" w:rsidP="00A1700C">
      <w:pPr>
        <w:spacing w:after="0" w:line="240" w:lineRule="auto"/>
        <w:jc w:val="center"/>
        <w:rPr>
          <w:rFonts w:ascii="Times New Roman" w:hAnsi="Times New Roman" w:cs="Times New Roman"/>
          <w:b/>
          <w:sz w:val="20"/>
        </w:rPr>
      </w:pPr>
      <w:r w:rsidRPr="00115462">
        <w:rPr>
          <w:rFonts w:ascii="Times New Roman" w:hAnsi="Times New Roman" w:cs="Times New Roman"/>
          <w:b/>
          <w:sz w:val="20"/>
        </w:rPr>
        <w:t>DEPARTMENT OF POPULATION, FAMILY &amp; REPRODUCTIVE HEALTH</w:t>
      </w:r>
    </w:p>
    <w:p w14:paraId="399A438E" w14:textId="77777777" w:rsidR="00A1700C" w:rsidRPr="00115462" w:rsidRDefault="00A1700C" w:rsidP="00A1700C">
      <w:pPr>
        <w:spacing w:after="0"/>
        <w:jc w:val="center"/>
        <w:rPr>
          <w:rFonts w:ascii="Times New Roman" w:hAnsi="Times New Roman" w:cs="Times New Roman"/>
          <w:b/>
          <w:sz w:val="20"/>
        </w:rPr>
      </w:pPr>
      <w:r w:rsidRPr="00115462">
        <w:rPr>
          <w:rFonts w:ascii="Times New Roman" w:hAnsi="Times New Roman" w:cs="Times New Roman"/>
          <w:b/>
          <w:sz w:val="20"/>
        </w:rPr>
        <w:t>A STUDY TO ASSESS THE DETERMINANTS OF OBESITY AMONG BASIC SCHOOL PUPILS IN ACRRA</w:t>
      </w:r>
    </w:p>
    <w:p w14:paraId="6E1E719B" w14:textId="77777777" w:rsidR="00A1700C" w:rsidRPr="00115462" w:rsidRDefault="00A1700C" w:rsidP="00A1700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0F92B0A" w14:textId="77777777" w:rsidR="00A1700C" w:rsidRPr="00115462" w:rsidRDefault="00A1700C" w:rsidP="00A1700C">
      <w:pPr>
        <w:numPr>
          <w:ilvl w:val="0"/>
          <w:numId w:val="1"/>
        </w:num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1546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E702B2" wp14:editId="5F5F5661">
                <wp:simplePos x="0" y="0"/>
                <wp:positionH relativeFrom="column">
                  <wp:posOffset>5067300</wp:posOffset>
                </wp:positionH>
                <wp:positionV relativeFrom="paragraph">
                  <wp:posOffset>210820</wp:posOffset>
                </wp:positionV>
                <wp:extent cx="571500" cy="278765"/>
                <wp:effectExtent l="0" t="0" r="19050" b="26035"/>
                <wp:wrapNone/>
                <wp:docPr id="202" name="Rectangl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3338A9" id="Rectangle 202" o:spid="_x0000_s1026" style="position:absolute;margin-left:399pt;margin-top:16.6pt;width:45pt;height:21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" strokeweight=".26mm"/>
            </w:pict>
          </mc:Fallback>
        </mc:AlternateContent>
      </w:r>
      <w:r w:rsidRPr="00115462">
        <w:rPr>
          <w:rFonts w:ascii="Times New Roman" w:eastAsia="Times New Roman" w:hAnsi="Times New Roman" w:cs="Times New Roman"/>
          <w:sz w:val="20"/>
          <w:szCs w:val="20"/>
        </w:rPr>
        <w:t xml:space="preserve">Date of interview (dd/mm/yy):   </w:t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  <w:t>DATE __ __/__ __/__ __</w:t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11F4EF7C" w14:textId="77777777" w:rsidR="00A1700C" w:rsidRPr="00115462" w:rsidRDefault="00A1700C" w:rsidP="00A1700C">
      <w:pPr>
        <w:numPr>
          <w:ilvl w:val="0"/>
          <w:numId w:val="1"/>
        </w:num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15462">
        <w:rPr>
          <w:rFonts w:ascii="Times New Roman" w:eastAsia="Times New Roman" w:hAnsi="Times New Roman" w:cs="Times New Roman"/>
          <w:sz w:val="20"/>
          <w:szCs w:val="20"/>
        </w:rPr>
        <w:t xml:space="preserve">Name of school </w:t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  <w:t>…………………………………….</w:t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  <w:t xml:space="preserve">    School  ID         SCHID</w:t>
      </w:r>
    </w:p>
    <w:p w14:paraId="7C941B25" w14:textId="77777777" w:rsidR="00A1700C" w:rsidRPr="00115462" w:rsidRDefault="00A1700C" w:rsidP="00A1700C">
      <w:pPr>
        <w:suppressAutoHyphens/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115462"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781C0C5" wp14:editId="77CD373B">
                <wp:simplePos x="0" y="0"/>
                <wp:positionH relativeFrom="rightMargin">
                  <wp:posOffset>-533400</wp:posOffset>
                </wp:positionH>
                <wp:positionV relativeFrom="paragraph">
                  <wp:posOffset>125095</wp:posOffset>
                </wp:positionV>
                <wp:extent cx="792347" cy="266700"/>
                <wp:effectExtent l="0" t="0" r="27305" b="19050"/>
                <wp:wrapNone/>
                <wp:docPr id="203" name="Group 2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2347" cy="266700"/>
                          <a:chOff x="0" y="0"/>
                          <a:chExt cx="792347" cy="266700"/>
                        </a:xfrm>
                      </wpg:grpSpPr>
                      <wps:wsp>
                        <wps:cNvPr id="204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90525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5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382772" y="0"/>
                            <a:ext cx="409575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DD5B065" id="Group 203" o:spid="_x0000_s1026" style="position:absolute;margin-left:-42pt;margin-top:9.85pt;width:62.4pt;height:21pt;z-index:251660288;mso-position-horizontal-relative:right-margin-area" coordsize="7923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">
                <v:rect id="Rectangle 204" o:spid="_x0000_s1027" style="position:absolute;width:3905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" strokeweight=".26mm"/>
                <v:rect id="Rectangle 205" o:spid="_x0000_s1028" style="position:absolute;left:3827;width:4096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" strokeweight=".26mm"/>
                <w10:wrap anchorx="margin"/>
              </v:group>
            </w:pict>
          </mc:Fallback>
        </mc:AlternateContent>
      </w:r>
    </w:p>
    <w:p w14:paraId="58E255FF" w14:textId="77777777" w:rsidR="00A1700C" w:rsidRPr="00115462" w:rsidRDefault="00A1700C" w:rsidP="00A1700C">
      <w:pPr>
        <w:numPr>
          <w:ilvl w:val="0"/>
          <w:numId w:val="1"/>
        </w:num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15462">
        <w:rPr>
          <w:rFonts w:ascii="Times New Roman" w:eastAsia="Times New Roman" w:hAnsi="Times New Roman" w:cs="Times New Roman"/>
          <w:sz w:val="20"/>
          <w:szCs w:val="20"/>
        </w:rPr>
        <w:t>Interception number:</w:t>
      </w:r>
    </w:p>
    <w:p w14:paraId="7E0A05B4" w14:textId="77777777" w:rsidR="00A1700C" w:rsidRPr="00115462" w:rsidRDefault="00A1700C" w:rsidP="00A1700C">
      <w:pPr>
        <w:pStyle w:val="ListParagraph"/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</w:p>
    <w:p w14:paraId="6189C413" w14:textId="77777777" w:rsidR="00A1700C" w:rsidRPr="00115462" w:rsidRDefault="00A1700C" w:rsidP="00A1700C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15462"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6CCC155" wp14:editId="482186C3">
                <wp:simplePos x="0" y="0"/>
                <wp:positionH relativeFrom="column">
                  <wp:posOffset>4972685</wp:posOffset>
                </wp:positionH>
                <wp:positionV relativeFrom="paragraph">
                  <wp:posOffset>186690</wp:posOffset>
                </wp:positionV>
                <wp:extent cx="792347" cy="266700"/>
                <wp:effectExtent l="0" t="0" r="27305" b="19050"/>
                <wp:wrapNone/>
                <wp:docPr id="206" name="Group 2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2347" cy="266700"/>
                          <a:chOff x="0" y="0"/>
                          <a:chExt cx="792347" cy="266700"/>
                        </a:xfrm>
                      </wpg:grpSpPr>
                      <wps:wsp>
                        <wps:cNvPr id="207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382772" y="0"/>
                            <a:ext cx="409575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08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90525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B0167E" id="Group 206" o:spid="_x0000_s1026" style="position:absolute;margin-left:391.55pt;margin-top:14.7pt;width:62.4pt;height:21pt;z-index:251661312" coordsize="7923,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">
                <v:rect id="Rectangle 207" o:spid="_x0000_s1027" style="position:absolute;left:3827;width:4096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" strokeweight=".26mm"/>
                <v:rect id="Rectangle 208" o:spid="_x0000_s1028" style="position:absolute;width:3905;height:2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" strokeweight=".26mm"/>
              </v:group>
            </w:pict>
          </mc:Fallback>
        </mc:AlternateContent>
      </w:r>
      <w:r w:rsidRPr="00115462">
        <w:rPr>
          <w:rFonts w:ascii="Times New Roman" w:eastAsia="Times New Roman" w:hAnsi="Times New Roman" w:cs="Times New Roman"/>
          <w:sz w:val="20"/>
          <w:szCs w:val="20"/>
        </w:rPr>
        <w:t>Name of Respondent: …………………………………….</w:t>
      </w:r>
    </w:p>
    <w:p w14:paraId="7D33E623" w14:textId="77777777" w:rsidR="00A1700C" w:rsidRPr="00115462" w:rsidRDefault="00A1700C" w:rsidP="00A1700C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15462">
        <w:rPr>
          <w:rFonts w:ascii="Times New Roman" w:eastAsia="Times New Roman" w:hAnsi="Times New Roman" w:cs="Times New Roman"/>
          <w:sz w:val="20"/>
          <w:szCs w:val="20"/>
        </w:rPr>
        <w:t>Age of Respondent (completed years):</w:t>
      </w:r>
    </w:p>
    <w:p w14:paraId="4B10D9BB" w14:textId="77777777" w:rsidR="00A1700C" w:rsidRPr="00115462" w:rsidRDefault="00A1700C" w:rsidP="00A1700C">
      <w:pPr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115462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3BB91C" wp14:editId="133951F3">
                <wp:simplePos x="0" y="0"/>
                <wp:positionH relativeFrom="column">
                  <wp:posOffset>5011420</wp:posOffset>
                </wp:positionH>
                <wp:positionV relativeFrom="paragraph">
                  <wp:posOffset>158750</wp:posOffset>
                </wp:positionV>
                <wp:extent cx="457200" cy="266700"/>
                <wp:effectExtent l="0" t="0" r="19050" b="19050"/>
                <wp:wrapNone/>
                <wp:docPr id="284" name="Rectangle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574920" id="Rectangle 284" o:spid="_x0000_s1026" style="position:absolute;margin-left:394.6pt;margin-top:12.5pt;width:36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" strokeweight=".26mm"/>
            </w:pict>
          </mc:Fallback>
        </mc:AlternateContent>
      </w:r>
    </w:p>
    <w:p w14:paraId="607DAF14" w14:textId="77777777" w:rsidR="00A1700C" w:rsidRPr="00115462" w:rsidRDefault="00A1700C" w:rsidP="00A1700C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15462">
        <w:rPr>
          <w:rFonts w:ascii="Times New Roman" w:eastAsia="Times New Roman" w:hAnsi="Times New Roman" w:cs="Times New Roman"/>
          <w:sz w:val="20"/>
          <w:szCs w:val="20"/>
        </w:rPr>
        <w:t>Sex of respondent:</w:t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  <w:t>1. Male</w:t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  <w:t>2. Female</w:t>
      </w:r>
    </w:p>
    <w:p w14:paraId="50B26B6E" w14:textId="77777777" w:rsidR="00A1700C" w:rsidRPr="00115462" w:rsidRDefault="00A1700C" w:rsidP="00A1700C">
      <w:pPr>
        <w:spacing w:after="0" w:line="24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115462">
        <w:rPr>
          <w:rFonts w:ascii="Times New Roman" w:eastAsia="Calibri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098489" wp14:editId="1D2E4A86">
                <wp:simplePos x="0" y="0"/>
                <wp:positionH relativeFrom="column">
                  <wp:posOffset>5021580</wp:posOffset>
                </wp:positionH>
                <wp:positionV relativeFrom="paragraph">
                  <wp:posOffset>141605</wp:posOffset>
                </wp:positionV>
                <wp:extent cx="457200" cy="266700"/>
                <wp:effectExtent l="0" t="0" r="19050" b="19050"/>
                <wp:wrapNone/>
                <wp:docPr id="283" name="Rectangle 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72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6EAD3B" id="Rectangle 283" o:spid="_x0000_s1026" style="position:absolute;margin-left:395.4pt;margin-top:11.15pt;width:36pt;height:2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" strokeweight=".26mm"/>
            </w:pict>
          </mc:Fallback>
        </mc:AlternateContent>
      </w:r>
    </w:p>
    <w:p w14:paraId="67D03AA4" w14:textId="77777777" w:rsidR="00A1700C" w:rsidRPr="00115462" w:rsidRDefault="00A1700C" w:rsidP="00A1700C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15462">
        <w:rPr>
          <w:rFonts w:ascii="Times New Roman" w:eastAsia="Times New Roman" w:hAnsi="Times New Roman" w:cs="Times New Roman"/>
          <w:sz w:val="20"/>
          <w:szCs w:val="20"/>
        </w:rPr>
        <w:t>School  Type:</w:t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  <w:t>1. Public</w:t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</w:r>
      <w:r w:rsidRPr="00115462">
        <w:rPr>
          <w:rFonts w:ascii="Times New Roman" w:eastAsia="Times New Roman" w:hAnsi="Times New Roman" w:cs="Times New Roman"/>
          <w:sz w:val="20"/>
          <w:szCs w:val="20"/>
        </w:rPr>
        <w:tab/>
        <w:t>2. Private</w:t>
      </w:r>
    </w:p>
    <w:p w14:paraId="3A66A40F" w14:textId="77777777" w:rsidR="00A1700C" w:rsidRPr="00115462" w:rsidRDefault="00A1700C" w:rsidP="00A1700C">
      <w:pPr>
        <w:pStyle w:val="ListParagraph"/>
        <w:suppressAutoHyphens/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 w:rsidRPr="00115462">
        <w:rPr>
          <w:rFonts w:ascii="Times New Roman" w:eastAsia="Times New Roman" w:hAnsi="Times New Roman"/>
          <w:sz w:val="20"/>
          <w:szCs w:val="20"/>
        </w:rPr>
        <w:tab/>
      </w:r>
    </w:p>
    <w:p w14:paraId="0EB09E4E" w14:textId="77777777" w:rsidR="00A1700C" w:rsidRPr="00115462" w:rsidRDefault="00A1700C" w:rsidP="00A1700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115462">
        <w:rPr>
          <w:rFonts w:ascii="Times New Roman" w:hAnsi="Times New Roman" w:cs="Times New Roman"/>
          <w:b/>
          <w:sz w:val="20"/>
        </w:rPr>
        <w:t>Codes for type of food</w:t>
      </w:r>
      <w:r w:rsidRPr="00115462">
        <w:rPr>
          <w:rFonts w:ascii="Times New Roman" w:hAnsi="Times New Roman" w:cs="Times New Roman"/>
          <w:sz w:val="20"/>
        </w:rPr>
        <w:t>:</w:t>
      </w:r>
      <w:r w:rsidRPr="00115462">
        <w:rPr>
          <w:rFonts w:ascii="Times New Roman" w:hAnsi="Times New Roman" w:cs="Times New Roman"/>
          <w:sz w:val="20"/>
        </w:rPr>
        <w:tab/>
      </w:r>
    </w:p>
    <w:p w14:paraId="28B5DB6C" w14:textId="7E2DD9D1" w:rsidR="00A1700C" w:rsidRPr="00115462" w:rsidRDefault="00A1700C" w:rsidP="00A1700C">
      <w:pPr>
        <w:spacing w:after="0" w:line="240" w:lineRule="auto"/>
        <w:ind w:firstLine="720"/>
        <w:rPr>
          <w:rFonts w:ascii="Times New Roman" w:hAnsi="Times New Roman" w:cs="Times New Roman"/>
          <w:sz w:val="20"/>
        </w:rPr>
      </w:pPr>
      <w:r w:rsidRPr="00115462">
        <w:rPr>
          <w:rFonts w:ascii="Times New Roman" w:hAnsi="Times New Roman" w:cs="Times New Roman"/>
          <w:sz w:val="20"/>
        </w:rPr>
        <w:t>1. Soft</w:t>
      </w:r>
      <w:r w:rsidR="00B4570A">
        <w:rPr>
          <w:rFonts w:ascii="Times New Roman" w:hAnsi="Times New Roman" w:cs="Times New Roman"/>
          <w:sz w:val="20"/>
        </w:rPr>
        <w:t>/fizzy</w:t>
      </w:r>
      <w:r w:rsidRPr="00115462">
        <w:rPr>
          <w:rFonts w:ascii="Times New Roman" w:hAnsi="Times New Roman" w:cs="Times New Roman"/>
          <w:sz w:val="20"/>
        </w:rPr>
        <w:t xml:space="preserve"> drink</w:t>
      </w:r>
      <w:r w:rsidRPr="00115462">
        <w:rPr>
          <w:rFonts w:ascii="Times New Roman" w:hAnsi="Times New Roman" w:cs="Times New Roman"/>
          <w:sz w:val="20"/>
        </w:rPr>
        <w:tab/>
        <w:t>2. Sweetened drink     3. Pastry</w:t>
      </w:r>
      <w:r w:rsidRPr="00115462">
        <w:rPr>
          <w:rFonts w:ascii="Times New Roman" w:hAnsi="Times New Roman" w:cs="Times New Roman"/>
          <w:sz w:val="20"/>
        </w:rPr>
        <w:tab/>
        <w:t xml:space="preserve">4. </w:t>
      </w:r>
      <w:r w:rsidR="00444A4B">
        <w:rPr>
          <w:rFonts w:ascii="Times New Roman" w:hAnsi="Times New Roman" w:cs="Times New Roman"/>
          <w:sz w:val="20"/>
        </w:rPr>
        <w:t>Packaged snacks (</w:t>
      </w:r>
      <w:r w:rsidR="00B4570A">
        <w:rPr>
          <w:rFonts w:ascii="Times New Roman" w:hAnsi="Times New Roman" w:cs="Times New Roman"/>
          <w:sz w:val="20"/>
        </w:rPr>
        <w:t>Biscuit</w:t>
      </w:r>
      <w:r w:rsidR="00444A4B">
        <w:rPr>
          <w:rFonts w:ascii="Times New Roman" w:hAnsi="Times New Roman" w:cs="Times New Roman"/>
          <w:sz w:val="20"/>
        </w:rPr>
        <w:t>)</w:t>
      </w:r>
      <w:r w:rsidRPr="00115462">
        <w:rPr>
          <w:rFonts w:ascii="Times New Roman" w:hAnsi="Times New Roman" w:cs="Times New Roman"/>
          <w:sz w:val="20"/>
        </w:rPr>
        <w:t xml:space="preserve">    5. Local snack(dry)</w:t>
      </w:r>
      <w:r w:rsidRPr="00115462">
        <w:rPr>
          <w:rFonts w:ascii="Times New Roman" w:hAnsi="Times New Roman" w:cs="Times New Roman"/>
          <w:sz w:val="20"/>
        </w:rPr>
        <w:tab/>
      </w:r>
    </w:p>
    <w:p w14:paraId="63AF83D7" w14:textId="30F9EC57" w:rsidR="00A1700C" w:rsidRPr="00115462" w:rsidRDefault="00A1700C" w:rsidP="00A1700C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</w:rPr>
      </w:pPr>
      <w:r w:rsidRPr="00115462">
        <w:rPr>
          <w:rFonts w:ascii="Times New Roman" w:hAnsi="Times New Roman" w:cs="Times New Roman"/>
          <w:sz w:val="20"/>
        </w:rPr>
        <w:t>6</w:t>
      </w:r>
      <w:r w:rsidR="00B4570A">
        <w:rPr>
          <w:rFonts w:ascii="Times New Roman" w:hAnsi="Times New Roman" w:cs="Times New Roman"/>
          <w:sz w:val="20"/>
        </w:rPr>
        <w:t>. Fried foods</w:t>
      </w:r>
      <w:r w:rsidRPr="00115462">
        <w:rPr>
          <w:rFonts w:ascii="Times New Roman" w:hAnsi="Times New Roman" w:cs="Times New Roman"/>
          <w:sz w:val="20"/>
        </w:rPr>
        <w:tab/>
        <w:t xml:space="preserve">7. </w:t>
      </w:r>
      <w:r w:rsidR="00B4570A">
        <w:rPr>
          <w:rFonts w:ascii="Times New Roman" w:hAnsi="Times New Roman" w:cs="Times New Roman"/>
          <w:sz w:val="20"/>
        </w:rPr>
        <w:t>Confectionaries (</w:t>
      </w:r>
      <w:r w:rsidRPr="00115462">
        <w:rPr>
          <w:rFonts w:ascii="Times New Roman" w:hAnsi="Times New Roman" w:cs="Times New Roman"/>
          <w:sz w:val="20"/>
        </w:rPr>
        <w:t>Candy bar/ lollipop/sweets</w:t>
      </w:r>
      <w:r w:rsidR="00B4570A">
        <w:rPr>
          <w:rFonts w:ascii="Times New Roman" w:hAnsi="Times New Roman" w:cs="Times New Roman"/>
          <w:sz w:val="20"/>
        </w:rPr>
        <w:t>, etc)</w:t>
      </w:r>
      <w:r w:rsidRPr="00115462">
        <w:rPr>
          <w:rFonts w:ascii="Times New Roman" w:hAnsi="Times New Roman" w:cs="Times New Roman"/>
          <w:sz w:val="20"/>
        </w:rPr>
        <w:t xml:space="preserve"> 8. Milk/ cocoa drink</w:t>
      </w:r>
      <w:r w:rsidR="00B4570A">
        <w:rPr>
          <w:rFonts w:ascii="Times New Roman" w:hAnsi="Times New Roman" w:cs="Times New Roman"/>
          <w:sz w:val="20"/>
        </w:rPr>
        <w:t xml:space="preserve">  </w:t>
      </w:r>
      <w:r w:rsidRPr="00115462">
        <w:rPr>
          <w:rFonts w:ascii="Times New Roman" w:hAnsi="Times New Roman" w:cs="Times New Roman"/>
          <w:sz w:val="20"/>
        </w:rPr>
        <w:t xml:space="preserve">9. Complete meal </w:t>
      </w:r>
      <w:r w:rsidRPr="00115462">
        <w:rPr>
          <w:rFonts w:ascii="Times New Roman" w:hAnsi="Times New Roman" w:cs="Times New Roman"/>
          <w:sz w:val="20"/>
        </w:rPr>
        <w:tab/>
        <w:t>10. Ice cream</w:t>
      </w:r>
      <w:r w:rsidRPr="00115462">
        <w:rPr>
          <w:rFonts w:ascii="Times New Roman" w:hAnsi="Times New Roman" w:cs="Times New Roman"/>
          <w:sz w:val="20"/>
        </w:rPr>
        <w:tab/>
        <w:t>11. Fruits 12. Other (specify)………………………………..</w:t>
      </w:r>
      <w:r w:rsidRPr="00115462">
        <w:rPr>
          <w:rFonts w:ascii="Times New Roman" w:hAnsi="Times New Roman" w:cs="Times New Roman"/>
          <w:sz w:val="20"/>
        </w:rPr>
        <w:tab/>
      </w:r>
      <w:r w:rsidRPr="00115462">
        <w:rPr>
          <w:rFonts w:ascii="Times New Roman" w:hAnsi="Times New Roman" w:cs="Times New Roman"/>
          <w:sz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8"/>
        <w:gridCol w:w="914"/>
        <w:gridCol w:w="1003"/>
        <w:gridCol w:w="1310"/>
        <w:gridCol w:w="2065"/>
      </w:tblGrid>
      <w:tr w:rsidR="00822329" w:rsidRPr="00115462" w14:paraId="6EA921DA" w14:textId="6383659B" w:rsidTr="00822329">
        <w:trPr>
          <w:trHeight w:val="748"/>
        </w:trPr>
        <w:tc>
          <w:tcPr>
            <w:tcW w:w="4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61C57E" w14:textId="77777777" w:rsidR="00822329" w:rsidRPr="00115462" w:rsidRDefault="00822329" w:rsidP="00091009">
            <w:pPr>
              <w:rPr>
                <w:rFonts w:ascii="Times New Roman" w:hAnsi="Times New Roman" w:cs="Times New Roman"/>
                <w:sz w:val="24"/>
              </w:rPr>
            </w:pPr>
            <w:r w:rsidRPr="00115462">
              <w:rPr>
                <w:rFonts w:ascii="Times New Roman" w:hAnsi="Times New Roman" w:cs="Times New Roman"/>
                <w:sz w:val="24"/>
              </w:rPr>
              <w:t>Item name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E24C50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5462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896753A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5462">
              <w:rPr>
                <w:rFonts w:ascii="Times New Roman" w:hAnsi="Times New Roman" w:cs="Times New Roman"/>
                <w:sz w:val="24"/>
              </w:rPr>
              <w:t>Amount (g)</w:t>
            </w: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F1BF594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15462">
              <w:rPr>
                <w:rFonts w:ascii="Times New Roman" w:hAnsi="Times New Roman" w:cs="Times New Roman"/>
                <w:sz w:val="24"/>
              </w:rPr>
              <w:t>Unit Cost (Ghc)</w:t>
            </w:r>
          </w:p>
        </w:tc>
        <w:tc>
          <w:tcPr>
            <w:tcW w:w="2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FB5DA3" w14:textId="77777777" w:rsidR="00822329" w:rsidRDefault="00822329" w:rsidP="0009100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ace of purchase</w:t>
            </w:r>
          </w:p>
          <w:p w14:paraId="42DDDC13" w14:textId="59D4A4FE" w:rsidR="00822329" w:rsidRPr="00822329" w:rsidRDefault="00822329" w:rsidP="00822329">
            <w:pPr>
              <w:rPr>
                <w:rFonts w:ascii="Times New Roman" w:hAnsi="Times New Roman" w:cs="Times New Roman"/>
                <w:sz w:val="24"/>
              </w:rPr>
            </w:pPr>
            <w:r w:rsidRPr="00822329">
              <w:rPr>
                <w:rFonts w:ascii="Times New Roman" w:hAnsi="Times New Roman"/>
                <w:sz w:val="24"/>
              </w:rPr>
              <w:t>Inside sch; 2= outside school</w:t>
            </w:r>
          </w:p>
        </w:tc>
      </w:tr>
      <w:tr w:rsidR="00822329" w:rsidRPr="00115462" w14:paraId="786F242C" w14:textId="5450ACE7" w:rsidTr="00822329">
        <w:trPr>
          <w:trHeight w:val="451"/>
        </w:trPr>
        <w:tc>
          <w:tcPr>
            <w:tcW w:w="4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84A865" w14:textId="77777777" w:rsidR="00822329" w:rsidRPr="00115462" w:rsidRDefault="00822329" w:rsidP="00091009">
            <w:pPr>
              <w:rPr>
                <w:rFonts w:ascii="Times New Roman" w:hAnsi="Times New Roman" w:cs="Times New Roman"/>
                <w:sz w:val="18"/>
              </w:rPr>
            </w:pPr>
            <w:r w:rsidRPr="00115462">
              <w:rPr>
                <w:rFonts w:ascii="Times New Roman" w:hAnsi="Times New Roman" w:cs="Times New Roman"/>
                <w:sz w:val="18"/>
              </w:rPr>
              <w:t>1.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3D22CE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6CF2D5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AC9F7D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2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05F841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</w:tr>
      <w:tr w:rsidR="00822329" w:rsidRPr="00115462" w14:paraId="526C548E" w14:textId="1E11A364" w:rsidTr="00822329">
        <w:trPr>
          <w:trHeight w:val="464"/>
        </w:trPr>
        <w:tc>
          <w:tcPr>
            <w:tcW w:w="4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CB9ACD" w14:textId="77777777" w:rsidR="00822329" w:rsidRPr="00115462" w:rsidRDefault="00822329" w:rsidP="00091009">
            <w:pPr>
              <w:rPr>
                <w:rFonts w:ascii="Times New Roman" w:hAnsi="Times New Roman" w:cs="Times New Roman"/>
                <w:sz w:val="18"/>
              </w:rPr>
            </w:pPr>
            <w:r w:rsidRPr="00115462">
              <w:rPr>
                <w:rFonts w:ascii="Times New Roman" w:hAnsi="Times New Roman" w:cs="Times New Roman"/>
                <w:sz w:val="18"/>
              </w:rPr>
              <w:t>2.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FE9D30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E117CC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5AD363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2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B5FBA3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</w:tr>
      <w:tr w:rsidR="00822329" w:rsidRPr="00115462" w14:paraId="0D6FC287" w14:textId="51835A8E" w:rsidTr="00822329">
        <w:trPr>
          <w:trHeight w:val="451"/>
        </w:trPr>
        <w:tc>
          <w:tcPr>
            <w:tcW w:w="4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F4B264" w14:textId="77777777" w:rsidR="00822329" w:rsidRPr="00115462" w:rsidRDefault="00822329" w:rsidP="00091009">
            <w:pPr>
              <w:rPr>
                <w:rFonts w:ascii="Times New Roman" w:hAnsi="Times New Roman" w:cs="Times New Roman"/>
                <w:sz w:val="18"/>
              </w:rPr>
            </w:pPr>
            <w:r w:rsidRPr="00115462">
              <w:rPr>
                <w:rFonts w:ascii="Times New Roman" w:hAnsi="Times New Roman" w:cs="Times New Roman"/>
                <w:sz w:val="18"/>
              </w:rPr>
              <w:t>3.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6C61E5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F4778A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9AD1CF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2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35D839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</w:tr>
      <w:tr w:rsidR="00822329" w:rsidRPr="00115462" w14:paraId="35C40125" w14:textId="27B4C5FF" w:rsidTr="00822329">
        <w:trPr>
          <w:trHeight w:val="464"/>
        </w:trPr>
        <w:tc>
          <w:tcPr>
            <w:tcW w:w="4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865DBB" w14:textId="77777777" w:rsidR="00822329" w:rsidRPr="00115462" w:rsidRDefault="00822329" w:rsidP="00091009">
            <w:pPr>
              <w:rPr>
                <w:rFonts w:ascii="Times New Roman" w:hAnsi="Times New Roman" w:cs="Times New Roman"/>
                <w:sz w:val="18"/>
              </w:rPr>
            </w:pPr>
            <w:r w:rsidRPr="00115462">
              <w:rPr>
                <w:rFonts w:ascii="Times New Roman" w:hAnsi="Times New Roman" w:cs="Times New Roman"/>
                <w:sz w:val="18"/>
              </w:rPr>
              <w:t>4.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C69A9D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263E0B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271100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2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1C7F75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</w:tr>
      <w:tr w:rsidR="00822329" w:rsidRPr="00115462" w14:paraId="57A25128" w14:textId="295291B5" w:rsidTr="00822329">
        <w:trPr>
          <w:trHeight w:val="451"/>
        </w:trPr>
        <w:tc>
          <w:tcPr>
            <w:tcW w:w="4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6CC19B" w14:textId="77777777" w:rsidR="00822329" w:rsidRPr="00115462" w:rsidRDefault="00822329" w:rsidP="00091009">
            <w:pPr>
              <w:rPr>
                <w:rFonts w:ascii="Times New Roman" w:hAnsi="Times New Roman" w:cs="Times New Roman"/>
                <w:sz w:val="18"/>
              </w:rPr>
            </w:pPr>
            <w:r w:rsidRPr="00115462">
              <w:rPr>
                <w:rFonts w:ascii="Times New Roman" w:hAnsi="Times New Roman" w:cs="Times New Roman"/>
                <w:sz w:val="18"/>
              </w:rPr>
              <w:t>5.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4C36FE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E68664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BE752E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2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AC9D4D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</w:tr>
      <w:tr w:rsidR="00822329" w:rsidRPr="00115462" w14:paraId="19F1C18E" w14:textId="7C1B76EC" w:rsidTr="00822329">
        <w:trPr>
          <w:trHeight w:val="464"/>
        </w:trPr>
        <w:tc>
          <w:tcPr>
            <w:tcW w:w="4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105782" w14:textId="77777777" w:rsidR="00822329" w:rsidRPr="00115462" w:rsidRDefault="00822329" w:rsidP="00091009">
            <w:pPr>
              <w:rPr>
                <w:rFonts w:ascii="Times New Roman" w:hAnsi="Times New Roman" w:cs="Times New Roman"/>
                <w:sz w:val="18"/>
              </w:rPr>
            </w:pPr>
            <w:r w:rsidRPr="00115462">
              <w:rPr>
                <w:rFonts w:ascii="Times New Roman" w:hAnsi="Times New Roman" w:cs="Times New Roman"/>
                <w:sz w:val="18"/>
              </w:rPr>
              <w:t>6.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F9BFE3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434101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219F86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2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AE47C7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</w:tr>
      <w:tr w:rsidR="00822329" w:rsidRPr="00115462" w14:paraId="59FDBE7B" w14:textId="6D046380" w:rsidTr="00822329">
        <w:trPr>
          <w:trHeight w:val="451"/>
        </w:trPr>
        <w:tc>
          <w:tcPr>
            <w:tcW w:w="4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9B3163" w14:textId="77777777" w:rsidR="00822329" w:rsidRPr="00115462" w:rsidRDefault="00822329" w:rsidP="00091009">
            <w:pPr>
              <w:rPr>
                <w:rFonts w:ascii="Times New Roman" w:hAnsi="Times New Roman" w:cs="Times New Roman"/>
                <w:sz w:val="18"/>
              </w:rPr>
            </w:pPr>
            <w:r w:rsidRPr="00115462">
              <w:rPr>
                <w:rFonts w:ascii="Times New Roman" w:hAnsi="Times New Roman" w:cs="Times New Roman"/>
                <w:sz w:val="18"/>
              </w:rPr>
              <w:t>7.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C283C5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46107A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F31874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2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6A06E8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</w:tr>
      <w:tr w:rsidR="00822329" w:rsidRPr="00115462" w14:paraId="3D4CF711" w14:textId="6A97D137" w:rsidTr="00822329">
        <w:trPr>
          <w:trHeight w:val="464"/>
        </w:trPr>
        <w:tc>
          <w:tcPr>
            <w:tcW w:w="4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815231" w14:textId="77777777" w:rsidR="00822329" w:rsidRPr="00115462" w:rsidRDefault="00822329" w:rsidP="00091009">
            <w:pPr>
              <w:rPr>
                <w:rFonts w:ascii="Times New Roman" w:hAnsi="Times New Roman" w:cs="Times New Roman"/>
                <w:sz w:val="18"/>
              </w:rPr>
            </w:pPr>
            <w:r w:rsidRPr="00115462">
              <w:rPr>
                <w:rFonts w:ascii="Times New Roman" w:hAnsi="Times New Roman" w:cs="Times New Roman"/>
                <w:sz w:val="18"/>
              </w:rPr>
              <w:t>8.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3B1603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C866CE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E1CAE06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2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420A23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</w:tr>
      <w:tr w:rsidR="00822329" w:rsidRPr="00115462" w14:paraId="144ACC11" w14:textId="498BD4C7" w:rsidTr="00822329">
        <w:trPr>
          <w:trHeight w:val="451"/>
        </w:trPr>
        <w:tc>
          <w:tcPr>
            <w:tcW w:w="4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AF2DAD" w14:textId="77777777" w:rsidR="00822329" w:rsidRPr="00115462" w:rsidRDefault="00822329" w:rsidP="00091009">
            <w:pPr>
              <w:rPr>
                <w:rFonts w:ascii="Times New Roman" w:hAnsi="Times New Roman" w:cs="Times New Roman"/>
                <w:sz w:val="18"/>
              </w:rPr>
            </w:pPr>
            <w:r w:rsidRPr="00115462">
              <w:rPr>
                <w:rFonts w:ascii="Times New Roman" w:hAnsi="Times New Roman" w:cs="Times New Roman"/>
                <w:sz w:val="18"/>
              </w:rPr>
              <w:t>9.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783244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2D5489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10F319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2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6EBDFF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</w:tr>
      <w:tr w:rsidR="00822329" w:rsidRPr="00115462" w14:paraId="4FAB506E" w14:textId="777BA218" w:rsidTr="00822329">
        <w:trPr>
          <w:trHeight w:val="464"/>
        </w:trPr>
        <w:tc>
          <w:tcPr>
            <w:tcW w:w="40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48374AE" w14:textId="77777777" w:rsidR="00822329" w:rsidRPr="00115462" w:rsidRDefault="00822329" w:rsidP="00091009">
            <w:pPr>
              <w:rPr>
                <w:rFonts w:ascii="Times New Roman" w:hAnsi="Times New Roman" w:cs="Times New Roman"/>
                <w:sz w:val="18"/>
              </w:rPr>
            </w:pPr>
            <w:r w:rsidRPr="00115462">
              <w:rPr>
                <w:rFonts w:ascii="Times New Roman" w:hAnsi="Times New Roman" w:cs="Times New Roman"/>
                <w:sz w:val="18"/>
              </w:rPr>
              <w:t>10.</w:t>
            </w:r>
          </w:p>
        </w:tc>
        <w:tc>
          <w:tcPr>
            <w:tcW w:w="9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1FFC26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00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18F579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13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8E2197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  <w:tc>
          <w:tcPr>
            <w:tcW w:w="20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067757" w14:textId="77777777" w:rsidR="00822329" w:rsidRPr="00115462" w:rsidRDefault="00822329" w:rsidP="00091009">
            <w:pPr>
              <w:jc w:val="center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</w:tc>
      </w:tr>
    </w:tbl>
    <w:p w14:paraId="7A397D19" w14:textId="77777777" w:rsidR="00A1700C" w:rsidRPr="00115462" w:rsidRDefault="00A1700C" w:rsidP="00A1700C">
      <w:pPr>
        <w:rPr>
          <w:rFonts w:ascii="Times New Roman" w:hAnsi="Times New Roman" w:cs="Times New Roman"/>
          <w:sz w:val="24"/>
        </w:rPr>
      </w:pPr>
    </w:p>
    <w:p w14:paraId="0A8132EE" w14:textId="77777777" w:rsidR="00595ED8" w:rsidRDefault="00595ED8"/>
    <w:sectPr w:rsidR="00595ED8" w:rsidSect="00B4570A">
      <w:pgSz w:w="12240" w:h="15840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9D4305"/>
    <w:multiLevelType w:val="singleLevel"/>
    <w:tmpl w:val="00000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44D02185"/>
    <w:multiLevelType w:val="hybridMultilevel"/>
    <w:tmpl w:val="6CA686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00C"/>
    <w:rsid w:val="00002BBC"/>
    <w:rsid w:val="00011A92"/>
    <w:rsid w:val="00014617"/>
    <w:rsid w:val="00026297"/>
    <w:rsid w:val="00046177"/>
    <w:rsid w:val="00050CCC"/>
    <w:rsid w:val="0005703B"/>
    <w:rsid w:val="00082772"/>
    <w:rsid w:val="00082E04"/>
    <w:rsid w:val="000B309D"/>
    <w:rsid w:val="000C741F"/>
    <w:rsid w:val="000E32BA"/>
    <w:rsid w:val="000E3B58"/>
    <w:rsid w:val="00126B26"/>
    <w:rsid w:val="00126B49"/>
    <w:rsid w:val="00174DDC"/>
    <w:rsid w:val="00185641"/>
    <w:rsid w:val="00193058"/>
    <w:rsid w:val="00193F3A"/>
    <w:rsid w:val="001A3629"/>
    <w:rsid w:val="00247DA9"/>
    <w:rsid w:val="00247EDE"/>
    <w:rsid w:val="002550B6"/>
    <w:rsid w:val="00281971"/>
    <w:rsid w:val="00283A32"/>
    <w:rsid w:val="002A35B6"/>
    <w:rsid w:val="002B0886"/>
    <w:rsid w:val="002B509F"/>
    <w:rsid w:val="002B705A"/>
    <w:rsid w:val="002D6B69"/>
    <w:rsid w:val="003053FA"/>
    <w:rsid w:val="0034568A"/>
    <w:rsid w:val="00353C8B"/>
    <w:rsid w:val="00393ED5"/>
    <w:rsid w:val="003D050E"/>
    <w:rsid w:val="004433B2"/>
    <w:rsid w:val="00444A4B"/>
    <w:rsid w:val="0046348F"/>
    <w:rsid w:val="004A3ABB"/>
    <w:rsid w:val="004C5E03"/>
    <w:rsid w:val="00502C64"/>
    <w:rsid w:val="005031D4"/>
    <w:rsid w:val="00522114"/>
    <w:rsid w:val="005301BF"/>
    <w:rsid w:val="00542D45"/>
    <w:rsid w:val="005525CB"/>
    <w:rsid w:val="00572309"/>
    <w:rsid w:val="00581083"/>
    <w:rsid w:val="00595ED8"/>
    <w:rsid w:val="005A16C4"/>
    <w:rsid w:val="005B5A41"/>
    <w:rsid w:val="005C08FE"/>
    <w:rsid w:val="005E1C24"/>
    <w:rsid w:val="005F4154"/>
    <w:rsid w:val="0062518F"/>
    <w:rsid w:val="0065090E"/>
    <w:rsid w:val="00653F14"/>
    <w:rsid w:val="00654C67"/>
    <w:rsid w:val="00662FBA"/>
    <w:rsid w:val="00673F8D"/>
    <w:rsid w:val="006A779A"/>
    <w:rsid w:val="006E22C4"/>
    <w:rsid w:val="006E2544"/>
    <w:rsid w:val="006F7F1F"/>
    <w:rsid w:val="007108C3"/>
    <w:rsid w:val="00712ABC"/>
    <w:rsid w:val="00722500"/>
    <w:rsid w:val="007464F3"/>
    <w:rsid w:val="0078752C"/>
    <w:rsid w:val="007E3899"/>
    <w:rsid w:val="007E7006"/>
    <w:rsid w:val="007F0B6D"/>
    <w:rsid w:val="007F74CC"/>
    <w:rsid w:val="00822329"/>
    <w:rsid w:val="008304B2"/>
    <w:rsid w:val="00835F21"/>
    <w:rsid w:val="0084635B"/>
    <w:rsid w:val="00860D4D"/>
    <w:rsid w:val="008620FE"/>
    <w:rsid w:val="008739CA"/>
    <w:rsid w:val="00897861"/>
    <w:rsid w:val="008A351F"/>
    <w:rsid w:val="008B40D3"/>
    <w:rsid w:val="00950B15"/>
    <w:rsid w:val="00966170"/>
    <w:rsid w:val="00980D03"/>
    <w:rsid w:val="009E0463"/>
    <w:rsid w:val="00A161D9"/>
    <w:rsid w:val="00A1700C"/>
    <w:rsid w:val="00A321CC"/>
    <w:rsid w:val="00A60C6D"/>
    <w:rsid w:val="00A76DDB"/>
    <w:rsid w:val="00A805E4"/>
    <w:rsid w:val="00AA6679"/>
    <w:rsid w:val="00AB3BA1"/>
    <w:rsid w:val="00AB54AF"/>
    <w:rsid w:val="00AD7E22"/>
    <w:rsid w:val="00AE2DFA"/>
    <w:rsid w:val="00AF22D6"/>
    <w:rsid w:val="00B4570A"/>
    <w:rsid w:val="00B65925"/>
    <w:rsid w:val="00B664F9"/>
    <w:rsid w:val="00B67461"/>
    <w:rsid w:val="00B71AD0"/>
    <w:rsid w:val="00B84281"/>
    <w:rsid w:val="00B84CF1"/>
    <w:rsid w:val="00B93179"/>
    <w:rsid w:val="00C174C2"/>
    <w:rsid w:val="00C31BFF"/>
    <w:rsid w:val="00C31FAD"/>
    <w:rsid w:val="00C77DFA"/>
    <w:rsid w:val="00C83E02"/>
    <w:rsid w:val="00CA1816"/>
    <w:rsid w:val="00CB1A21"/>
    <w:rsid w:val="00D02D11"/>
    <w:rsid w:val="00D505A7"/>
    <w:rsid w:val="00D513D7"/>
    <w:rsid w:val="00D85132"/>
    <w:rsid w:val="00DA7E3F"/>
    <w:rsid w:val="00DB32C6"/>
    <w:rsid w:val="00DC4589"/>
    <w:rsid w:val="00DD0304"/>
    <w:rsid w:val="00DD3943"/>
    <w:rsid w:val="00DF27EF"/>
    <w:rsid w:val="00E11B66"/>
    <w:rsid w:val="00E17CEB"/>
    <w:rsid w:val="00E311CB"/>
    <w:rsid w:val="00E500B3"/>
    <w:rsid w:val="00E50236"/>
    <w:rsid w:val="00ED1F70"/>
    <w:rsid w:val="00EE6071"/>
    <w:rsid w:val="00F076F1"/>
    <w:rsid w:val="00F416B0"/>
    <w:rsid w:val="00F65762"/>
    <w:rsid w:val="00F85D0A"/>
    <w:rsid w:val="00FA3BD3"/>
    <w:rsid w:val="00FC3E62"/>
    <w:rsid w:val="00FD0604"/>
    <w:rsid w:val="00FD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8B88B"/>
  <w15:chartTrackingRefBased/>
  <w15:docId w15:val="{6A533C8D-E373-4CF5-9FD3-68098D135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0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700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1700C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A17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2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3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da</dc:creator>
  <cp:keywords/>
  <dc:description/>
  <cp:lastModifiedBy>Deda</cp:lastModifiedBy>
  <cp:revision>4</cp:revision>
  <dcterms:created xsi:type="dcterms:W3CDTF">2020-07-09T06:41:00Z</dcterms:created>
  <dcterms:modified xsi:type="dcterms:W3CDTF">2020-07-18T18:59:00Z</dcterms:modified>
</cp:coreProperties>
</file>